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57E" w:rsidRPr="008B057E" w:rsidRDefault="008B057E" w:rsidP="008B057E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8B05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B057E">
        <w:rPr>
          <w:rFonts w:ascii="Times New Roman" w:hAnsi="Times New Roman" w:cs="Times New Roman"/>
          <w:b/>
          <w:sz w:val="24"/>
          <w:szCs w:val="24"/>
        </w:rPr>
        <w:t>S4</w:t>
      </w:r>
      <w:r w:rsidRPr="008B057E">
        <w:rPr>
          <w:rFonts w:ascii="Times New Roman" w:hAnsi="Times New Roman" w:cs="Times New Roman"/>
          <w:b/>
          <w:sz w:val="24"/>
          <w:szCs w:val="24"/>
        </w:rPr>
        <w:t>. The heterogeneity and pleiotropy results</w:t>
      </w:r>
      <w:r w:rsidRPr="008B057E">
        <w:rPr>
          <w:rFonts w:ascii="Times New Roman" w:hAnsi="Times New Roman" w:cs="Times New Roman"/>
          <w:b/>
          <w:sz w:val="24"/>
          <w:szCs w:val="24"/>
        </w:rPr>
        <w:tab/>
      </w:r>
      <w:r w:rsidRPr="008B057E">
        <w:rPr>
          <w:rFonts w:ascii="Times New Roman" w:hAnsi="Times New Roman" w:cs="Times New Roman"/>
          <w:b/>
          <w:sz w:val="24"/>
          <w:szCs w:val="24"/>
        </w:rPr>
        <w:tab/>
      </w:r>
      <w:r w:rsidRPr="008B057E">
        <w:rPr>
          <w:rFonts w:ascii="Times New Roman" w:hAnsi="Times New Roman" w:cs="Times New Roman"/>
          <w:b/>
          <w:sz w:val="24"/>
          <w:szCs w:val="24"/>
        </w:rPr>
        <w:tab/>
      </w:r>
      <w:r w:rsidRPr="008B057E">
        <w:rPr>
          <w:rFonts w:ascii="Times New Roman" w:hAnsi="Times New Roman" w:cs="Times New Roman"/>
          <w:b/>
          <w:sz w:val="24"/>
          <w:szCs w:val="24"/>
        </w:rPr>
        <w:tab/>
      </w:r>
      <w:r w:rsidRPr="008B057E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7"/>
        <w:gridCol w:w="2297"/>
        <w:gridCol w:w="1988"/>
        <w:gridCol w:w="1700"/>
        <w:gridCol w:w="2638"/>
        <w:gridCol w:w="1538"/>
      </w:tblGrid>
      <w:tr w:rsidR="008B057E" w:rsidRPr="008B057E" w:rsidTr="008B057E">
        <w:trPr>
          <w:trHeight w:val="70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A2"/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  <w:bookmarkEnd w:id="0"/>
          </w:p>
        </w:tc>
        <w:tc>
          <w:tcPr>
            <w:tcW w:w="823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3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erogeneity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iotropy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C3"/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 statistic (IVW)</w:t>
            </w:r>
            <w:bookmarkEnd w:id="1"/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-Egger Intercep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8B05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B057E" w:rsidRPr="008B057E" w:rsidTr="008B057E">
        <w:trPr>
          <w:trHeight w:val="70"/>
        </w:trPr>
        <w:tc>
          <w:tcPr>
            <w:tcW w:w="136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8800567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547899</w:t>
            </w:r>
          </w:p>
        </w:tc>
        <w:tc>
          <w:tcPr>
            <w:tcW w:w="9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744185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6472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tcBorders>
              <w:top w:val="nil"/>
            </w:tcBorders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7424854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751801</w:t>
            </w: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8772426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4584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4727045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410383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575418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268916 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toxicosis with 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78924123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478844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5080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783971</w:t>
            </w:r>
          </w:p>
        </w:tc>
      </w:tr>
      <w:tr w:rsidR="008B057E" w:rsidRPr="008B057E" w:rsidTr="008B057E">
        <w:trPr>
          <w:trHeight w:val="570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cancer illness code, self-reported: </w:t>
            </w: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yperthyroidism/thyrotoxicosi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89356531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5326958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E-0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110918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742485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751801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877242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4584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id canc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957225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721141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3504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430583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polar disorder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yroidism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7921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17868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91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4843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742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51950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056704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083229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46553433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757554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1521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888426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toxicosis with toxic single thyroid nodule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32016772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922223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99584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1156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cancer illness code, self-reported: hyperthyroidism/thyrotoxicos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5123452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886483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269635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742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51950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056704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083229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id canc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3478811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67215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7253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026432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t or chronic depression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yroidism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736265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12895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70954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166718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59329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013356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62672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98452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891049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036367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59997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855989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toxicosis with 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549164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47615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66828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733166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cancer illness code, self-reported: hyperthyroidism/thyrotoxicos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868410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123169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082265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59329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013356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62672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98452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id canc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6029305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275418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37696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51747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iety disorder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yroidism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95273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4174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0640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7599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043250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00926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359038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058975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0139752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849994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146348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731418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toxicosis with toxic single thyroid nodule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5855636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901717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64397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116552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cancer illness code, self-reported: hyperthyroidism/thyrotoxicos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.065457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1 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71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E-0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thyroiditis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043250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00926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359038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058975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id canc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5095073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047308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52878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43535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thyroidism 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32632632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76973  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5743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394076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polar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71620962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91538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8839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70759 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urrent or chronic depression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55197288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22965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2668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4862602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xiety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8310084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220606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8470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517503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527172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967284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241812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5050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polar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892634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259816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51242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116979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urrent or chronic depression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9316855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481603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2714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13072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xiety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1301555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159061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78414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913295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toxic single thyroid nodule 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3026858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803156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03698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103572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polar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16236648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617383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35E-0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998918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urrent or chronic depression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44541089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31611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35173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088841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xiety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68686526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787755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2104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427199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toxicosis with toxic single thyroid nodule 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33516398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600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96204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0396343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polar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7009519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2714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6109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96294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urrent or chronic depression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07623721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41630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373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11702</w:t>
            </w:r>
          </w:p>
        </w:tc>
      </w:tr>
      <w:tr w:rsidR="008B057E" w:rsidRPr="008B057E" w:rsidTr="000662E7">
        <w:trPr>
          <w:trHeight w:val="439"/>
        </w:trPr>
        <w:tc>
          <w:tcPr>
            <w:tcW w:w="1360" w:type="pct"/>
            <w:vMerge/>
            <w:tcBorders>
              <w:bottom w:val="nil"/>
            </w:tcBorders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xiety disorder </w:t>
            </w:r>
          </w:p>
        </w:tc>
        <w:tc>
          <w:tcPr>
            <w:tcW w:w="71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88715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0022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00889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4918</w:t>
            </w:r>
          </w:p>
        </w:tc>
      </w:tr>
      <w:tr w:rsidR="008B057E" w:rsidRPr="008B057E" w:rsidTr="000662E7">
        <w:trPr>
          <w:trHeight w:val="439"/>
        </w:trPr>
        <w:tc>
          <w:tcPr>
            <w:tcW w:w="136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n-cancer illness code, self-reported: hyperthyroidism/thyrotoxicosis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94930084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0442589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88481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9045984</w:t>
            </w:r>
          </w:p>
        </w:tc>
      </w:tr>
      <w:tr w:rsidR="008B057E" w:rsidRPr="008B057E" w:rsidTr="000662E7">
        <w:trPr>
          <w:trHeight w:val="439"/>
        </w:trPr>
        <w:tc>
          <w:tcPr>
            <w:tcW w:w="1360" w:type="pct"/>
            <w:vMerge/>
            <w:tcBorders>
              <w:top w:val="nil"/>
            </w:tcBorders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polar disorder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05755251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5</w:t>
            </w:r>
          </w:p>
        </w:tc>
        <w:tc>
          <w:tcPr>
            <w:tcW w:w="94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23712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60488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urrent or chronic depression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bookmarkStart w:id="2" w:name="_GoBack"/>
            <w:bookmarkEnd w:id="2"/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6940888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91134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4173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985632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xiety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8514104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868118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E-0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785524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 w:val="restar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id cancer </w:t>
            </w: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5745937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437999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8E-0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580441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polar disorder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8505742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942732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71120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131046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urrent or chronic depression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85436745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046013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2512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854277</w:t>
            </w:r>
          </w:p>
        </w:tc>
      </w:tr>
      <w:tr w:rsidR="008B057E" w:rsidRPr="008B057E" w:rsidTr="008B057E">
        <w:trPr>
          <w:trHeight w:val="439"/>
        </w:trPr>
        <w:tc>
          <w:tcPr>
            <w:tcW w:w="1360" w:type="pct"/>
            <w:vMerge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3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xiety disorder 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34476088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691834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9085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8B057E" w:rsidRPr="008B057E" w:rsidRDefault="008B057E" w:rsidP="008B057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0979937</w:t>
            </w:r>
          </w:p>
        </w:tc>
      </w:tr>
    </w:tbl>
    <w:p w:rsidR="008B057E" w:rsidRPr="008B057E" w:rsidRDefault="008B057E" w:rsidP="008B05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B057E" w:rsidRPr="008B057E" w:rsidSect="008B057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9D4"/>
    <w:rsid w:val="000662E7"/>
    <w:rsid w:val="00117261"/>
    <w:rsid w:val="005E7990"/>
    <w:rsid w:val="008B057E"/>
    <w:rsid w:val="00B629D4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6C88"/>
  <w15:chartTrackingRefBased/>
  <w15:docId w15:val="{601ECDAA-2CB5-434C-BBB4-E0ADF39B3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1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7-10T05:31:00Z</dcterms:created>
  <dcterms:modified xsi:type="dcterms:W3CDTF">2024-07-10T05:33:00Z</dcterms:modified>
</cp:coreProperties>
</file>